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2E3" w:rsidRPr="007C7360" w:rsidRDefault="005762E3" w:rsidP="005762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6 </w:t>
      </w:r>
      <w:r w:rsidRPr="00570EB7">
        <w:rPr>
          <w:rFonts w:ascii="Times New Roman" w:hAnsi="Times New Roman" w:cs="Times New Roman"/>
          <w:b/>
          <w:sz w:val="24"/>
          <w:szCs w:val="24"/>
          <w:lang w:val="en-AU"/>
        </w:rPr>
        <w:t>Table. Effect of transport on haematology, blood biochemistry and arterial blood gases</w:t>
      </w:r>
    </w:p>
    <w:tbl>
      <w:tblPr>
        <w:tblStyle w:val="TableGrid"/>
        <w:tblW w:w="992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3"/>
        <w:gridCol w:w="992"/>
        <w:gridCol w:w="992"/>
        <w:gridCol w:w="993"/>
        <w:gridCol w:w="992"/>
        <w:gridCol w:w="1417"/>
      </w:tblGrid>
      <w:tr w:rsidR="005762E3" w:rsidRPr="00570EB7" w:rsidTr="0005732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re-loa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Un-loa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2h A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4h</w:t>
            </w:r>
          </w:p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 d AJ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ormal laboratory range</w:t>
            </w:r>
          </w:p>
        </w:tc>
      </w:tr>
      <w:tr w:rsidR="005762E3" w:rsidRPr="00570EB7" w:rsidTr="00057323">
        <w:tc>
          <w:tcPr>
            <w:tcW w:w="1560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BC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6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5-12.5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emoglobin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6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3.6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1.5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0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1.6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7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09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0-19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ematocrit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%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.1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.1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10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-52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BC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4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1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6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0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8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68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5-12.5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eutrophils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5-8.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Lymphocytes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-5.5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nocytes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5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4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149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-0.9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osinophils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  <w:t>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1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0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3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03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-0.8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sophils (x1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4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6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310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-0.3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Total Protein (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.1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6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8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4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8-76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Albumin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(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.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-38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Globulin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(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.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C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B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-4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ibrinogen (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87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-4.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A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g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537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 7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rtisol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1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2.1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0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4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c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5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a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3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.a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Creatine</w:t>
            </w:r>
            <w:proofErr w:type="spellEnd"/>
            <w:r w:rsidRPr="00570EB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kinase (U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8.8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1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4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2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8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.9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72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-40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ST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U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1.0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2.5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7.8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0.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5.2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.8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725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0-400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+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3.20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4.20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3.11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5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1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2 - 142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K+ 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.94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.48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.23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 – 4.6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++ 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.51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.42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.58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 – 1.72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lucose 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5.24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6.71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6.10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0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4- 7.4</w:t>
            </w:r>
          </w:p>
        </w:tc>
      </w:tr>
      <w:tr w:rsidR="005762E3" w:rsidRPr="00570EB7" w:rsidTr="00057323">
        <w:tc>
          <w:tcPr>
            <w:tcW w:w="1560" w:type="dxa"/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actate 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.51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a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.77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.81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9</w:t>
            </w:r>
          </w:p>
        </w:tc>
        <w:tc>
          <w:tcPr>
            <w:tcW w:w="992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2</w:t>
            </w:r>
          </w:p>
        </w:tc>
        <w:tc>
          <w:tcPr>
            <w:tcW w:w="1417" w:type="dxa"/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 2.0</w:t>
            </w:r>
          </w:p>
        </w:tc>
      </w:tr>
      <w:tr w:rsidR="005762E3" w:rsidRPr="00570EB7" w:rsidTr="00057323">
        <w:tc>
          <w:tcPr>
            <w:tcW w:w="1560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icarbonate</w:t>
            </w:r>
          </w:p>
          <w:p w:rsidR="005762E3" w:rsidRPr="00570EB7" w:rsidRDefault="005762E3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(</w:t>
            </w:r>
            <w:proofErr w:type="spellStart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mol</w:t>
            </w:r>
            <w:proofErr w:type="spellEnd"/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31.68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9.51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1.25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762E3" w:rsidRPr="00570EB7" w:rsidRDefault="005762E3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 - 32</w:t>
            </w:r>
          </w:p>
        </w:tc>
      </w:tr>
    </w:tbl>
    <w:p w:rsidR="005762E3" w:rsidRPr="00570EB7" w:rsidRDefault="005762E3" w:rsidP="0057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Effect of the time (Preloading, Unloading, 12h AJ, 24h AJ, 5d AJ) on haematological and blood biochemistry parameters. Electrolytes, glucose, lactate and bicarbonate concentrations were determined from arterial samples: remaining </w:t>
      </w:r>
      <w:proofErr w:type="spellStart"/>
      <w:r w:rsidRPr="00570EB7">
        <w:rPr>
          <w:rFonts w:ascii="Times New Roman" w:hAnsi="Times New Roman" w:cs="Times New Roman"/>
          <w:sz w:val="24"/>
          <w:szCs w:val="24"/>
          <w:lang w:val="en-AU"/>
        </w:rPr>
        <w:t>analytes</w:t>
      </w:r>
      <w:proofErr w:type="spellEnd"/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 were determined from venous blood. Data are expressed as the least square mean and standard error (SE), with P value determined by linear mixed model and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ukey </w:t>
      </w:r>
      <w:r w:rsidRPr="00570EB7">
        <w:rPr>
          <w:rFonts w:ascii="Times New Roman" w:hAnsi="Times New Roman" w:cs="Times New Roman"/>
          <w:sz w:val="24"/>
          <w:szCs w:val="24"/>
          <w:lang w:val="en-AU"/>
        </w:rPr>
        <w:t>post-hoc testing. Means with different subscript differ significantly (A, B, C P&lt;0.001; a, b P&gt;0.05)</w:t>
      </w:r>
    </w:p>
    <w:p w:rsidR="005762E3" w:rsidRPr="00570EB7" w:rsidRDefault="005762E3" w:rsidP="0057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RBC: red blood cells; </w:t>
      </w:r>
      <w:proofErr w:type="spellStart"/>
      <w:r w:rsidRPr="00570EB7">
        <w:rPr>
          <w:rFonts w:ascii="Times New Roman" w:hAnsi="Times New Roman" w:cs="Times New Roman"/>
          <w:sz w:val="24"/>
          <w:szCs w:val="24"/>
          <w:lang w:val="en-AU"/>
        </w:rPr>
        <w:t>Hb</w:t>
      </w:r>
      <w:proofErr w:type="spellEnd"/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: haemoglobin; </w:t>
      </w:r>
      <w:proofErr w:type="spellStart"/>
      <w:r w:rsidRPr="00570EB7">
        <w:rPr>
          <w:rFonts w:ascii="Times New Roman" w:hAnsi="Times New Roman" w:cs="Times New Roman"/>
          <w:sz w:val="24"/>
          <w:szCs w:val="24"/>
          <w:lang w:val="en-AU"/>
        </w:rPr>
        <w:t>Hct</w:t>
      </w:r>
      <w:proofErr w:type="spellEnd"/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Pr="00570EB7">
        <w:rPr>
          <w:rFonts w:ascii="Times New Roman" w:hAnsi="Times New Roman" w:cs="Times New Roman"/>
          <w:sz w:val="24"/>
          <w:szCs w:val="24"/>
          <w:lang w:val="en-AU"/>
        </w:rPr>
        <w:t>hematocrit</w:t>
      </w:r>
      <w:proofErr w:type="spellEnd"/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; WBC: white blood cells N: neutrophils; L: lymphocytes; M: monocytes; E: eosinophils; B: basophils; </w:t>
      </w:r>
      <w:r w:rsidRPr="00570EB7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TP: total proteins; Alb: albumin; Glob: globulins; </w:t>
      </w:r>
      <w:r w:rsidRPr="00570EB7">
        <w:rPr>
          <w:rFonts w:ascii="Times New Roman" w:hAnsi="Times New Roman" w:cs="Times New Roman"/>
          <w:sz w:val="24"/>
          <w:szCs w:val="24"/>
          <w:lang w:val="en-AU"/>
        </w:rPr>
        <w:t>Alb/Glob: albumin globulins ratio;</w:t>
      </w:r>
      <w:r w:rsidRPr="00570EB7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CK: </w:t>
      </w:r>
      <w:proofErr w:type="spellStart"/>
      <w:r w:rsidRPr="00570EB7">
        <w:rPr>
          <w:rFonts w:ascii="Times New Roman" w:eastAsia="Calibri" w:hAnsi="Times New Roman" w:cs="Times New Roman"/>
          <w:sz w:val="24"/>
          <w:szCs w:val="24"/>
          <w:lang w:val="en-AU"/>
        </w:rPr>
        <w:t>creatine</w:t>
      </w:r>
      <w:proofErr w:type="spellEnd"/>
      <w:r w:rsidRPr="00570EB7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kinase; AST: aspartate aminotransferase; SAA: </w:t>
      </w:r>
      <w:r w:rsidRPr="00570EB7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it-IT"/>
        </w:rPr>
        <w:t>serum amyloid A.</w:t>
      </w:r>
    </w:p>
    <w:p w:rsidR="005762E3" w:rsidRPr="00570EB7" w:rsidRDefault="005762E3" w:rsidP="005762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A07"/>
    <w:rsid w:val="000B3920"/>
    <w:rsid w:val="005762E3"/>
    <w:rsid w:val="00C3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D4B9A-2A62-4D0B-BFD2-667176DA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2E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2E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2</Characters>
  <Application>Microsoft Office Word</Application>
  <DocSecurity>0</DocSecurity>
  <Lines>17</Lines>
  <Paragraphs>4</Paragraphs>
  <ScaleCrop>false</ScaleCrop>
  <Company>City University of Hong Kong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32:00Z</dcterms:created>
  <dcterms:modified xsi:type="dcterms:W3CDTF">2018-03-09T05:32:00Z</dcterms:modified>
</cp:coreProperties>
</file>